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AE2" w:rsidRDefault="00686607" w:rsidP="002A38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</w:t>
      </w:r>
      <w:bookmarkStart w:id="0" w:name="_GoBack"/>
      <w:bookmarkEnd w:id="0"/>
      <w:r w:rsidR="005D34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142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A38B5" w:rsidRPr="002A38B5">
        <w:rPr>
          <w:rFonts w:ascii="Times New Roman" w:hAnsi="Times New Roman" w:cs="Times New Roman"/>
          <w:sz w:val="24"/>
          <w:szCs w:val="24"/>
          <w:lang w:val="en-GB"/>
        </w:rPr>
        <w:t>:  Song characteristics of 4 male adult captive starlings recorded in two situations: isolated in a cage without any contact with conspecifics or in a social group including several males and females. All birds increased the ratio whistles/warbling showing a modification of the singing style according to the context by producing a higher proportion of discontinuous song in the social context</w:t>
      </w:r>
    </w:p>
    <w:p w:rsidR="002A38B5" w:rsidRDefault="002A38B5" w:rsidP="002A38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A38B5" w:rsidRPr="002A38B5" w:rsidRDefault="002A38B5" w:rsidP="002A38B5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</w:p>
    <w:p w:rsidR="00562C68" w:rsidRPr="006D4AE2" w:rsidRDefault="006D4AE2" w:rsidP="006D4AE2">
      <w:r>
        <w:rPr>
          <w:noProof/>
          <w:lang w:eastAsia="fr-FR"/>
        </w:rPr>
        <w:drawing>
          <wp:inline distT="0" distB="0" distL="0" distR="0" wp14:anchorId="7E56981B" wp14:editId="2DC6FCE5">
            <wp:extent cx="6620412" cy="2864669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24983" cy="2866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2C68" w:rsidRPr="006D4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AE2"/>
    <w:rsid w:val="000E48F1"/>
    <w:rsid w:val="001D1427"/>
    <w:rsid w:val="002A38B5"/>
    <w:rsid w:val="00562C68"/>
    <w:rsid w:val="005D349C"/>
    <w:rsid w:val="00686607"/>
    <w:rsid w:val="006D4AE2"/>
    <w:rsid w:val="00B5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D4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4A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D4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4A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 xsi:nil="true"/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FFAD8565-D36B-42F5-B8E0-CC249C3B4FD0}"/>
</file>

<file path=customXml/itemProps2.xml><?xml version="1.0" encoding="utf-8"?>
<ds:datastoreItem xmlns:ds="http://schemas.openxmlformats.org/officeDocument/2006/customXml" ds:itemID="{74444965-490B-48F8-8769-5F0D5721A7EF}"/>
</file>

<file path=customXml/itemProps3.xml><?xml version="1.0" encoding="utf-8"?>
<ds:datastoreItem xmlns:ds="http://schemas.openxmlformats.org/officeDocument/2006/customXml" ds:itemID="{58546D01-8406-4929-85EF-992F0DB0A7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Henry</dc:creator>
  <cp:lastModifiedBy>Laurence Henry</cp:lastModifiedBy>
  <cp:revision>3</cp:revision>
  <dcterms:created xsi:type="dcterms:W3CDTF">2015-04-29T17:18:00Z</dcterms:created>
  <dcterms:modified xsi:type="dcterms:W3CDTF">2015-04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